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7C5F3" w14:textId="77777777" w:rsidR="00742565" w:rsidRPr="006E6640" w:rsidRDefault="00742565" w:rsidP="00742565">
      <w:pPr>
        <w:pStyle w:val="paragraph"/>
        <w:spacing w:beforeAutospacing="0" w:after="0" w:afterAutospacing="0" w:line="480" w:lineRule="auto"/>
        <w:textAlignment w:val="baseline"/>
        <w:rPr>
          <w:u w:val="single"/>
        </w:rPr>
      </w:pPr>
      <w:r w:rsidRPr="24F20D8A">
        <w:rPr>
          <w:u w:val="single"/>
        </w:rPr>
        <w:t>Interview Schedule</w:t>
      </w:r>
    </w:p>
    <w:p w14:paraId="1391A7F0" w14:textId="77777777" w:rsidR="00742565" w:rsidRPr="006E6640" w:rsidRDefault="00742565" w:rsidP="00742565">
      <w:pPr>
        <w:pStyle w:val="paragraph"/>
        <w:spacing w:beforeAutospacing="0" w:after="0" w:afterAutospacing="0" w:line="480" w:lineRule="auto"/>
        <w:textAlignment w:val="baseline"/>
      </w:pPr>
    </w:p>
    <w:p w14:paraId="55E45F8E" w14:textId="77777777" w:rsidR="00742565" w:rsidRPr="006E6640" w:rsidRDefault="00742565" w:rsidP="00742565">
      <w:pPr>
        <w:pStyle w:val="paragraph"/>
        <w:spacing w:beforeAutospacing="0" w:after="0" w:afterAutospacing="0" w:line="480" w:lineRule="auto"/>
        <w:textAlignment w:val="baseline"/>
      </w:pPr>
      <w:r w:rsidRPr="006E6640">
        <w:rPr>
          <w:lang w:val="en-GB"/>
        </w:rPr>
        <w:t xml:space="preserve"> Research question: What </w:t>
      </w:r>
      <w:proofErr w:type="gramStart"/>
      <w:r w:rsidRPr="006E6640">
        <w:rPr>
          <w:lang w:val="en-GB"/>
        </w:rPr>
        <w:t>are</w:t>
      </w:r>
      <w:proofErr w:type="gramEnd"/>
      <w:r w:rsidRPr="006E6640">
        <w:rPr>
          <w:lang w:val="en-GB"/>
        </w:rPr>
        <w:t xml:space="preserve"> Queensland metropolitan paramedics’ experiences of barriers to, and enablers of, attending potential or known COVID-19 cases? </w:t>
      </w:r>
      <w:r w:rsidRPr="006E6640">
        <w:t> </w:t>
      </w:r>
    </w:p>
    <w:p w14:paraId="14DC154A" w14:textId="77777777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</w:p>
    <w:p w14:paraId="560D8DAC" w14:textId="28836F55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Demographic</w:t>
      </w: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questions:</w:t>
      </w: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6100D460" w14:textId="791BF34B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Qualifications</w:t>
      </w:r>
    </w:p>
    <w:p w14:paraId="0F1A0692" w14:textId="77777777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33BD4F4B" w14:textId="77777777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Length of time working as a paramedic</w:t>
      </w:r>
    </w:p>
    <w:p w14:paraId="04A689DE" w14:textId="77777777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br/>
      </w: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Length of time working for the QAS</w:t>
      </w:r>
    </w:p>
    <w:p w14:paraId="77E05F5B" w14:textId="1D02B73E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br/>
      </w: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Age</w:t>
      </w:r>
    </w:p>
    <w:p w14:paraId="0753E2AB" w14:textId="77777777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75B72941" w14:textId="73214EE2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Gender</w:t>
      </w:r>
    </w:p>
    <w:p w14:paraId="46CE0815" w14:textId="77777777" w:rsidR="00742565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0EB6A4EB" w14:textId="26E8A9FD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Interview questions:</w:t>
      </w:r>
    </w:p>
    <w:p w14:paraId="0FE17A0E" w14:textId="58F747B3" w:rsidR="00742565" w:rsidRPr="006E6640" w:rsidRDefault="00742565" w:rsidP="00742565">
      <w:pPr>
        <w:pStyle w:val="ListParagraph"/>
        <w:numPr>
          <w:ilvl w:val="1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6E6640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What was your experience of responding to patients during the COVID-19 pandemic?</w:t>
      </w:r>
      <w:r w:rsidRPr="006E6640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27295121" w14:textId="77777777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771A2FD5" w14:textId="2A4B2042" w:rsidR="00742565" w:rsidRPr="006E6640" w:rsidRDefault="00742565" w:rsidP="00742565">
      <w:pPr>
        <w:pStyle w:val="ListParagraph"/>
        <w:numPr>
          <w:ilvl w:val="1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6E6640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Could you speak about your experience of barriers to responding to patients during the COVID-19 pandemic? </w:t>
      </w:r>
      <w:r w:rsidRPr="006E6640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6DD00A44" w14:textId="77777777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6126BED3" w14:textId="77777777" w:rsidR="00742565" w:rsidRPr="006E6640" w:rsidRDefault="00742565" w:rsidP="00742565">
      <w:pPr>
        <w:pStyle w:val="ListParagraph"/>
        <w:numPr>
          <w:ilvl w:val="1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6E6640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lastRenderedPageBreak/>
        <w:t>What would have helped you to respond to cases during the pandemic?</w:t>
      </w:r>
      <w:r w:rsidRPr="006E6640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33CCAF6B" w14:textId="77777777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4E72623A" w14:textId="3797B720" w:rsidR="00742565" w:rsidRPr="006E6640" w:rsidRDefault="00742565" w:rsidP="00742565">
      <w:pPr>
        <w:pStyle w:val="ListParagraph"/>
        <w:numPr>
          <w:ilvl w:val="1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6E6640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Could you speak about your experience of enabler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of</w:t>
      </w:r>
      <w:r w:rsidRPr="006E6640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responding to patients during the COVID-19 pandemic?</w:t>
      </w:r>
      <w:r w:rsidRPr="006E6640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129148A8" w14:textId="63D8FB11" w:rsidR="00742565" w:rsidRPr="00DC4C02" w:rsidRDefault="00742565" w:rsidP="0074256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6A9D214E" w14:textId="77777777" w:rsidR="00742565" w:rsidRPr="00DC4C02" w:rsidRDefault="00742565" w:rsidP="0074256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2913AA18" w14:textId="77777777" w:rsidR="00742565" w:rsidRPr="00DC4C02" w:rsidRDefault="00742565" w:rsidP="0074256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72711EC0" w14:textId="77777777" w:rsidR="00742565" w:rsidRPr="00DC4C02" w:rsidRDefault="00742565" w:rsidP="0074256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C4C02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 </w:t>
      </w:r>
    </w:p>
    <w:p w14:paraId="78B5A940" w14:textId="77777777" w:rsidR="00742565" w:rsidRPr="006E6640" w:rsidRDefault="00742565" w:rsidP="00742565">
      <w:pPr>
        <w:rPr>
          <w:rFonts w:ascii="Times New Roman" w:hAnsi="Times New Roman" w:cs="Times New Roman"/>
          <w:sz w:val="24"/>
          <w:szCs w:val="24"/>
        </w:rPr>
      </w:pPr>
    </w:p>
    <w:p w14:paraId="0809C047" w14:textId="77777777" w:rsidR="00906523" w:rsidRDefault="00906523"/>
    <w:sectPr w:rsidR="00906523" w:rsidSect="00E85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B4CED"/>
    <w:multiLevelType w:val="multilevel"/>
    <w:tmpl w:val="C9B6D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3F5F38"/>
    <w:multiLevelType w:val="multilevel"/>
    <w:tmpl w:val="5928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35859012">
    <w:abstractNumId w:val="0"/>
  </w:num>
  <w:num w:numId="2" w16cid:durableId="908613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565"/>
    <w:rsid w:val="00062437"/>
    <w:rsid w:val="0007264E"/>
    <w:rsid w:val="000B724E"/>
    <w:rsid w:val="000D6B38"/>
    <w:rsid w:val="001445C9"/>
    <w:rsid w:val="00170EF3"/>
    <w:rsid w:val="001713C2"/>
    <w:rsid w:val="00196481"/>
    <w:rsid w:val="00222DB0"/>
    <w:rsid w:val="00233145"/>
    <w:rsid w:val="00254F13"/>
    <w:rsid w:val="0028058D"/>
    <w:rsid w:val="003160E3"/>
    <w:rsid w:val="00324288"/>
    <w:rsid w:val="00377C91"/>
    <w:rsid w:val="00384386"/>
    <w:rsid w:val="00385CC0"/>
    <w:rsid w:val="003934B2"/>
    <w:rsid w:val="003D3DA5"/>
    <w:rsid w:val="003D5CC8"/>
    <w:rsid w:val="00421BF8"/>
    <w:rsid w:val="0042743E"/>
    <w:rsid w:val="00435E62"/>
    <w:rsid w:val="00446E37"/>
    <w:rsid w:val="004615B4"/>
    <w:rsid w:val="005916A9"/>
    <w:rsid w:val="00593F41"/>
    <w:rsid w:val="005D3FF0"/>
    <w:rsid w:val="005E6E68"/>
    <w:rsid w:val="005E7AAF"/>
    <w:rsid w:val="005F0657"/>
    <w:rsid w:val="00604BD7"/>
    <w:rsid w:val="00672631"/>
    <w:rsid w:val="00674E6F"/>
    <w:rsid w:val="00681AF0"/>
    <w:rsid w:val="00696D1A"/>
    <w:rsid w:val="00726827"/>
    <w:rsid w:val="00742565"/>
    <w:rsid w:val="007871A3"/>
    <w:rsid w:val="00796D19"/>
    <w:rsid w:val="007C1D88"/>
    <w:rsid w:val="007D1B07"/>
    <w:rsid w:val="007E5B5F"/>
    <w:rsid w:val="00843551"/>
    <w:rsid w:val="00852B01"/>
    <w:rsid w:val="0086237B"/>
    <w:rsid w:val="00872D2E"/>
    <w:rsid w:val="00887C77"/>
    <w:rsid w:val="00906523"/>
    <w:rsid w:val="00906A57"/>
    <w:rsid w:val="00922E86"/>
    <w:rsid w:val="009244B5"/>
    <w:rsid w:val="00943DC5"/>
    <w:rsid w:val="009455C4"/>
    <w:rsid w:val="009A7BF1"/>
    <w:rsid w:val="009D14D7"/>
    <w:rsid w:val="009F14A2"/>
    <w:rsid w:val="00A025B5"/>
    <w:rsid w:val="00A840B1"/>
    <w:rsid w:val="00A91A50"/>
    <w:rsid w:val="00A97B7A"/>
    <w:rsid w:val="00B068C9"/>
    <w:rsid w:val="00B56702"/>
    <w:rsid w:val="00B626EB"/>
    <w:rsid w:val="00B650A4"/>
    <w:rsid w:val="00B67E1C"/>
    <w:rsid w:val="00BC01C2"/>
    <w:rsid w:val="00C070F3"/>
    <w:rsid w:val="00C33E73"/>
    <w:rsid w:val="00C36B8C"/>
    <w:rsid w:val="00C62B6E"/>
    <w:rsid w:val="00C87B40"/>
    <w:rsid w:val="00CA2438"/>
    <w:rsid w:val="00CA5EC7"/>
    <w:rsid w:val="00CA760B"/>
    <w:rsid w:val="00CB46BB"/>
    <w:rsid w:val="00D06E9A"/>
    <w:rsid w:val="00D25D38"/>
    <w:rsid w:val="00D634A2"/>
    <w:rsid w:val="00DE3AE6"/>
    <w:rsid w:val="00E015AC"/>
    <w:rsid w:val="00E13935"/>
    <w:rsid w:val="00E2388F"/>
    <w:rsid w:val="00E304EC"/>
    <w:rsid w:val="00E318C3"/>
    <w:rsid w:val="00E466D8"/>
    <w:rsid w:val="00E52447"/>
    <w:rsid w:val="00E65636"/>
    <w:rsid w:val="00E7220F"/>
    <w:rsid w:val="00E86BDE"/>
    <w:rsid w:val="00EA1D20"/>
    <w:rsid w:val="00F279E4"/>
    <w:rsid w:val="00F27FCA"/>
    <w:rsid w:val="00F71618"/>
    <w:rsid w:val="00F83D03"/>
    <w:rsid w:val="00FA1AFB"/>
    <w:rsid w:val="00FE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25832"/>
  <w15:chartTrackingRefBased/>
  <w15:docId w15:val="{8E860575-E87A-8549-AC30-E75B83ED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6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42565"/>
  </w:style>
  <w:style w:type="paragraph" w:customStyle="1" w:styleId="paragraph">
    <w:name w:val="paragraph"/>
    <w:basedOn w:val="Normal"/>
    <w:rsid w:val="00742565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742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van de Mortel</dc:creator>
  <cp:keywords/>
  <dc:description/>
  <cp:lastModifiedBy>Thea van de Mortel</cp:lastModifiedBy>
  <cp:revision>1</cp:revision>
  <dcterms:created xsi:type="dcterms:W3CDTF">2023-11-08T06:29:00Z</dcterms:created>
  <dcterms:modified xsi:type="dcterms:W3CDTF">2023-11-08T06:33:00Z</dcterms:modified>
</cp:coreProperties>
</file>